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32F37" w14:textId="77777777" w:rsidR="00366F5E" w:rsidRPr="0086377F" w:rsidRDefault="00366F5E" w:rsidP="00366F5E">
      <w:pPr>
        <w:spacing w:line="479" w:lineRule="auto"/>
        <w:rPr>
          <w:rFonts w:ascii="Times New Roman" w:eastAsia="Times New Roman" w:hAnsi="Times New Roman" w:cs="Times New Roman"/>
          <w:i/>
        </w:rPr>
      </w:pPr>
      <w:r w:rsidRPr="0086377F">
        <w:rPr>
          <w:rFonts w:ascii="Times New Roman" w:eastAsia="Times New Roman" w:hAnsi="Times New Roman" w:cs="Times New Roman"/>
          <w:b/>
          <w:iCs/>
        </w:rPr>
        <w:t>Supplementary Table 1</w:t>
      </w:r>
      <w:r>
        <w:rPr>
          <w:rFonts w:ascii="Times New Roman" w:eastAsia="Times New Roman" w:hAnsi="Times New Roman" w:cs="Times New Roman"/>
          <w:b/>
          <w:i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86377F">
        <w:rPr>
          <w:rFonts w:ascii="Times New Roman" w:eastAsia="Times New Roman" w:hAnsi="Times New Roman" w:cs="Times New Roman"/>
          <w:i/>
        </w:rPr>
        <w:t>Number of responses at each level of confidence for Experiment 1.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60"/>
        <w:gridCol w:w="1260"/>
        <w:gridCol w:w="1245"/>
        <w:gridCol w:w="1215"/>
        <w:gridCol w:w="1260"/>
        <w:gridCol w:w="1260"/>
      </w:tblGrid>
      <w:tr w:rsidR="00366F5E" w14:paraId="6BE17567" w14:textId="77777777" w:rsidTr="00682B11">
        <w:trPr>
          <w:trHeight w:val="25"/>
        </w:trPr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38AE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 Type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540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BB87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1737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6568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2B1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B35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366F5E" w14:paraId="0DBF4611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F318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Ne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B12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831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7D65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7CA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1C1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7CDE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</w:tr>
      <w:tr w:rsidR="00366F5E" w14:paraId="1C2464EB" w14:textId="77777777" w:rsidTr="00682B11">
        <w:trPr>
          <w:trHeight w:val="98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9F7D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69C8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02B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C17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8E10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B16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F7E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8</w:t>
            </w:r>
          </w:p>
        </w:tc>
      </w:tr>
      <w:tr w:rsidR="00366F5E" w14:paraId="42C1E474" w14:textId="77777777" w:rsidTr="00682B11">
        <w:trPr>
          <w:trHeight w:val="62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3DB9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Ne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BE7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E5E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4AC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4E67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743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82E1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366F5E" w14:paraId="03AE5E4F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1394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DBA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42B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AD3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B95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9FE3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8F2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</w:t>
            </w:r>
          </w:p>
        </w:tc>
      </w:tr>
      <w:tr w:rsidR="00366F5E" w14:paraId="36931CCA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AF93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Ne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810E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CA1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52D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837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036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CB68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366F5E" w14:paraId="3FDA9A8A" w14:textId="77777777" w:rsidTr="00682B11">
        <w:trPr>
          <w:trHeight w:val="12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3A37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18B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CC73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1DA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AE7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210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4DC0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3</w:t>
            </w:r>
          </w:p>
        </w:tc>
      </w:tr>
    </w:tbl>
    <w:p w14:paraId="4067672A" w14:textId="77777777" w:rsidR="00366F5E" w:rsidRDefault="00366F5E" w:rsidP="00366F5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59ED9797" w14:textId="77777777" w:rsidR="00366F5E" w:rsidRPr="0086377F" w:rsidRDefault="00366F5E" w:rsidP="00366F5E">
      <w:pPr>
        <w:rPr>
          <w:rFonts w:ascii="Times New Roman" w:eastAsia="Times New Roman" w:hAnsi="Times New Roman" w:cs="Times New Roman"/>
          <w:i/>
          <w:iCs/>
        </w:rPr>
      </w:pPr>
      <w:r w:rsidRPr="0086377F">
        <w:rPr>
          <w:rFonts w:ascii="Times New Roman" w:eastAsia="Times New Roman" w:hAnsi="Times New Roman" w:cs="Times New Roman"/>
          <w:b/>
          <w:iCs/>
        </w:rPr>
        <w:t>Supplementary Table 2</w:t>
      </w:r>
      <w:r>
        <w:rPr>
          <w:rFonts w:ascii="Times New Roman" w:eastAsia="Times New Roman" w:hAnsi="Times New Roman" w:cs="Times New Roman"/>
          <w:b/>
          <w:i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86377F">
        <w:rPr>
          <w:rFonts w:ascii="Times New Roman" w:eastAsia="Times New Roman" w:hAnsi="Times New Roman" w:cs="Times New Roman"/>
          <w:i/>
          <w:iCs/>
        </w:rPr>
        <w:t>Number of responses at each level of confidence for Experiment 2.</w:t>
      </w:r>
    </w:p>
    <w:p w14:paraId="0ADD53D3" w14:textId="77777777" w:rsidR="00366F5E" w:rsidRDefault="00366F5E" w:rsidP="00366F5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75"/>
        <w:gridCol w:w="1245"/>
        <w:gridCol w:w="1245"/>
        <w:gridCol w:w="1200"/>
        <w:gridCol w:w="1245"/>
        <w:gridCol w:w="1245"/>
      </w:tblGrid>
      <w:tr w:rsidR="00366F5E" w14:paraId="01FC3FCC" w14:textId="77777777" w:rsidTr="00682B11">
        <w:trPr>
          <w:trHeight w:val="25"/>
        </w:trPr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8291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 Type</w:t>
            </w:r>
          </w:p>
        </w:tc>
        <w:tc>
          <w:tcPr>
            <w:tcW w:w="127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E85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2303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DAD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5A01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ACA8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9023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366F5E" w14:paraId="3E983FFD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279C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N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75D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DF1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9C30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D7C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785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632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</w:t>
            </w:r>
          </w:p>
        </w:tc>
      </w:tr>
      <w:tr w:rsidR="00366F5E" w14:paraId="04EC8150" w14:textId="77777777" w:rsidTr="00682B11">
        <w:trPr>
          <w:trHeight w:val="62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9ECE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332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613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47D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8455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A0A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AC09F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5</w:t>
            </w:r>
          </w:p>
        </w:tc>
      </w:tr>
      <w:tr w:rsidR="00366F5E" w14:paraId="59F097CC" w14:textId="77777777" w:rsidTr="00682B11">
        <w:trPr>
          <w:trHeight w:val="17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7CC2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N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D5C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E8B7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B04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D6E1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35B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FF0E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366F5E" w14:paraId="2F636720" w14:textId="77777777" w:rsidTr="00682B11">
        <w:trPr>
          <w:trHeight w:val="161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5388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943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267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D826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29D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A0BC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0E8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7</w:t>
            </w:r>
          </w:p>
        </w:tc>
      </w:tr>
      <w:tr w:rsidR="00366F5E" w14:paraId="31EE01E2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09CC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Ne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A26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850B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A3E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C10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5480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8632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366F5E" w14:paraId="2331042D" w14:textId="77777777" w:rsidTr="00682B11">
        <w:trPr>
          <w:trHeight w:val="15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0D27" w14:textId="77777777" w:rsidR="00366F5E" w:rsidRDefault="00366F5E" w:rsidP="00682B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O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40AD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E67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573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E014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25D9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D3B7" w14:textId="77777777" w:rsidR="00366F5E" w:rsidRDefault="00366F5E" w:rsidP="00682B1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9</w:t>
            </w:r>
          </w:p>
        </w:tc>
      </w:tr>
    </w:tbl>
    <w:p w14:paraId="2A79ED05" w14:textId="77777777" w:rsidR="00366F5E" w:rsidRPr="00421021" w:rsidRDefault="00366F5E" w:rsidP="00366F5E">
      <w:pPr>
        <w:rPr>
          <w:rFonts w:ascii="Times New Roman" w:eastAsia="Times New Roman" w:hAnsi="Times New Roman" w:cs="Times New Roman"/>
          <w:b/>
        </w:rPr>
      </w:pPr>
    </w:p>
    <w:p w14:paraId="55986640" w14:textId="77777777" w:rsidR="00366F5E" w:rsidRDefault="00366F5E"/>
    <w:sectPr w:rsidR="00366F5E" w:rsidSect="00366F5E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2A42F" w14:textId="77777777" w:rsidR="00000000" w:rsidRDefault="00000000">
    <w:pPr>
      <w:spacing w:line="360" w:lineRule="auto"/>
      <w:ind w:left="1440" w:firstLine="720"/>
      <w:rPr>
        <w:rFonts w:ascii="Times New Roman" w:eastAsia="Times New Roman" w:hAnsi="Times New Roman" w:cs="Times New Roman"/>
        <w:sz w:val="24"/>
        <w:szCs w:val="24"/>
      </w:rPr>
    </w:pPr>
  </w:p>
  <w:p w14:paraId="41819862" w14:textId="77777777" w:rsidR="00000000" w:rsidRDefault="00000000">
    <w:pPr>
      <w:rPr>
        <w:rFonts w:ascii="Times New Roman" w:eastAsia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694E9" w14:textId="77777777" w:rsidR="00000000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5E"/>
    <w:rsid w:val="00366F5E"/>
    <w:rsid w:val="00AB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67663"/>
  <w15:chartTrackingRefBased/>
  <w15:docId w15:val="{1AF6C1A8-26D4-E543-8C48-C819D297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5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F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F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F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F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F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F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F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F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F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F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F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F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F5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66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rris</dc:creator>
  <cp:keywords/>
  <dc:description/>
  <cp:lastModifiedBy>Stephanie Norris</cp:lastModifiedBy>
  <cp:revision>1</cp:revision>
  <dcterms:created xsi:type="dcterms:W3CDTF">2025-06-09T18:56:00Z</dcterms:created>
  <dcterms:modified xsi:type="dcterms:W3CDTF">2025-06-09T18:56:00Z</dcterms:modified>
</cp:coreProperties>
</file>